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CCC4C" w14:textId="052824BB" w:rsidR="00454E8E" w:rsidRPr="0070401D" w:rsidRDefault="00454E8E" w:rsidP="00454E8E">
      <w:pPr>
        <w:spacing w:after="120"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29"/>
        <w:gridCol w:w="2337"/>
        <w:gridCol w:w="2338"/>
        <w:gridCol w:w="1916"/>
      </w:tblGrid>
      <w:tr w:rsidR="00454E8E" w:rsidRPr="000D0561" w14:paraId="69B67A2D" w14:textId="77777777" w:rsidTr="00985CE1">
        <w:tc>
          <w:tcPr>
            <w:tcW w:w="2229" w:type="dxa"/>
          </w:tcPr>
          <w:p w14:paraId="3A065B66" w14:textId="77777777" w:rsidR="00454E8E" w:rsidRPr="000D0561" w:rsidRDefault="00454E8E" w:rsidP="00985CE1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pacing w:val="-10"/>
                <w:kern w:val="28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pacing w:val="-10"/>
                <w:kern w:val="28"/>
                <w:sz w:val="24"/>
                <w:szCs w:val="24"/>
              </w:rPr>
              <w:t>System</w:t>
            </w:r>
          </w:p>
        </w:tc>
        <w:tc>
          <w:tcPr>
            <w:tcW w:w="2337" w:type="dxa"/>
          </w:tcPr>
          <w:p w14:paraId="20ED1F17" w14:textId="77777777" w:rsidR="00454E8E" w:rsidRPr="000D0561" w:rsidRDefault="00454E8E" w:rsidP="00985CE1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Unbiased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MD </w:t>
            </w: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imulations</w:t>
            </w:r>
          </w:p>
        </w:tc>
        <w:tc>
          <w:tcPr>
            <w:tcW w:w="2338" w:type="dxa"/>
          </w:tcPr>
          <w:p w14:paraId="43CE7053" w14:textId="77777777" w:rsidR="00454E8E" w:rsidRPr="000D0561" w:rsidRDefault="00454E8E" w:rsidP="00985CE1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Umbrella sampling simulations</w:t>
            </w:r>
          </w:p>
        </w:tc>
        <w:tc>
          <w:tcPr>
            <w:tcW w:w="1916" w:type="dxa"/>
          </w:tcPr>
          <w:p w14:paraId="61B7F81E" w14:textId="77777777" w:rsidR="00454E8E" w:rsidRPr="000D0561" w:rsidRDefault="00454E8E" w:rsidP="00985CE1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454E8E" w:rsidRPr="000D0561" w14:paraId="75D80E30" w14:textId="77777777" w:rsidTr="00985CE1">
        <w:tc>
          <w:tcPr>
            <w:tcW w:w="2229" w:type="dxa"/>
          </w:tcPr>
          <w:p w14:paraId="187A040A" w14:textId="77777777" w:rsidR="00454E8E" w:rsidRPr="000D0561" w:rsidRDefault="00454E8E" w:rsidP="00985CE1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nactive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MOR</w:t>
            </w:r>
          </w:p>
        </w:tc>
        <w:tc>
          <w:tcPr>
            <w:tcW w:w="2337" w:type="dxa"/>
          </w:tcPr>
          <w:p w14:paraId="1BF9B87F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9 independent trajectories, 1.90 μs</w:t>
            </w:r>
          </w:p>
        </w:tc>
        <w:tc>
          <w:tcPr>
            <w:tcW w:w="2338" w:type="dxa"/>
          </w:tcPr>
          <w:p w14:paraId="562790D7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9 umbrella windows, 2.67 μs</w:t>
            </w:r>
          </w:p>
        </w:tc>
        <w:tc>
          <w:tcPr>
            <w:tcW w:w="1916" w:type="dxa"/>
          </w:tcPr>
          <w:p w14:paraId="46EC647E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4.57 μs</w:t>
            </w:r>
          </w:p>
        </w:tc>
      </w:tr>
      <w:tr w:rsidR="00454E8E" w:rsidRPr="000D0561" w14:paraId="2D8B7860" w14:textId="77777777" w:rsidTr="00985CE1">
        <w:tc>
          <w:tcPr>
            <w:tcW w:w="2229" w:type="dxa"/>
          </w:tcPr>
          <w:p w14:paraId="7CA52E29" w14:textId="77777777" w:rsidR="00454E8E" w:rsidRPr="000D0561" w:rsidRDefault="00454E8E" w:rsidP="00985CE1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Active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MOR </w:t>
            </w: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with charged D</w:t>
            </w: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2.50</w:t>
            </w:r>
          </w:p>
        </w:tc>
        <w:tc>
          <w:tcPr>
            <w:tcW w:w="2337" w:type="dxa"/>
          </w:tcPr>
          <w:p w14:paraId="67E8DC4B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9 independent trajectories, 1.90 μs</w:t>
            </w:r>
          </w:p>
        </w:tc>
        <w:tc>
          <w:tcPr>
            <w:tcW w:w="2338" w:type="dxa"/>
          </w:tcPr>
          <w:p w14:paraId="6B581DC2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9 umbrella windows, 1.04 μs</w:t>
            </w:r>
          </w:p>
        </w:tc>
        <w:tc>
          <w:tcPr>
            <w:tcW w:w="1916" w:type="dxa"/>
          </w:tcPr>
          <w:p w14:paraId="2E7A86A0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2.94 μs</w:t>
            </w:r>
          </w:p>
        </w:tc>
      </w:tr>
      <w:tr w:rsidR="00454E8E" w:rsidRPr="000D0561" w14:paraId="54B536A6" w14:textId="77777777" w:rsidTr="00985CE1">
        <w:tc>
          <w:tcPr>
            <w:tcW w:w="2229" w:type="dxa"/>
          </w:tcPr>
          <w:p w14:paraId="5A95C2F4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Active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MOR </w:t>
            </w: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with protonated D</w:t>
            </w: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2.50</w:t>
            </w:r>
          </w:p>
        </w:tc>
        <w:tc>
          <w:tcPr>
            <w:tcW w:w="2337" w:type="dxa"/>
          </w:tcPr>
          <w:p w14:paraId="3E6500CE" w14:textId="77777777" w:rsidR="00454E8E" w:rsidRPr="000D0561" w:rsidRDefault="00454E8E" w:rsidP="00985CE1">
            <w:pPr>
              <w:keepNext/>
              <w:keepLines/>
              <w:spacing w:before="200" w:line="259" w:lineRule="auto"/>
              <w:jc w:val="center"/>
              <w:outlineLvl w:val="7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9 independent trajectories, 1.90 μs</w:t>
            </w:r>
          </w:p>
        </w:tc>
        <w:tc>
          <w:tcPr>
            <w:tcW w:w="2338" w:type="dxa"/>
          </w:tcPr>
          <w:p w14:paraId="43DCA378" w14:textId="77777777" w:rsidR="00454E8E" w:rsidRPr="000D0561" w:rsidRDefault="00454E8E" w:rsidP="00985CE1">
            <w:pPr>
              <w:keepNext/>
              <w:keepLines/>
              <w:spacing w:before="200" w:line="259" w:lineRule="auto"/>
              <w:jc w:val="center"/>
              <w:outlineLvl w:val="7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59 umbrella windows, 1.90 μs</w:t>
            </w:r>
          </w:p>
        </w:tc>
        <w:tc>
          <w:tcPr>
            <w:tcW w:w="1916" w:type="dxa"/>
          </w:tcPr>
          <w:p w14:paraId="02781B1F" w14:textId="77777777" w:rsidR="00454E8E" w:rsidRPr="000D0561" w:rsidRDefault="00454E8E" w:rsidP="00985CE1">
            <w:pPr>
              <w:keepNext/>
              <w:keepLines/>
              <w:spacing w:before="200" w:line="259" w:lineRule="auto"/>
              <w:jc w:val="center"/>
              <w:outlineLvl w:val="7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.80 μs</w:t>
            </w:r>
          </w:p>
        </w:tc>
      </w:tr>
      <w:tr w:rsidR="00454E8E" w:rsidRPr="000D0561" w14:paraId="0DB8BB9D" w14:textId="77777777" w:rsidTr="00985CE1">
        <w:tc>
          <w:tcPr>
            <w:tcW w:w="2229" w:type="dxa"/>
          </w:tcPr>
          <w:p w14:paraId="46FE5599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337" w:type="dxa"/>
          </w:tcPr>
          <w:p w14:paraId="2626B084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.70 μs</w:t>
            </w:r>
          </w:p>
        </w:tc>
        <w:tc>
          <w:tcPr>
            <w:tcW w:w="2338" w:type="dxa"/>
          </w:tcPr>
          <w:p w14:paraId="354E7AF1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.61 μs</w:t>
            </w:r>
          </w:p>
        </w:tc>
        <w:tc>
          <w:tcPr>
            <w:tcW w:w="1916" w:type="dxa"/>
          </w:tcPr>
          <w:p w14:paraId="1ECF31DD" w14:textId="77777777" w:rsidR="00454E8E" w:rsidRPr="000D0561" w:rsidRDefault="00454E8E" w:rsidP="00985CE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D056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1.31 μs</w:t>
            </w:r>
          </w:p>
        </w:tc>
      </w:tr>
    </w:tbl>
    <w:p w14:paraId="5B0DF7FC" w14:textId="77777777" w:rsidR="000E7D15" w:rsidRDefault="000E7D15"/>
    <w:sectPr w:rsidR="000E7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8E"/>
    <w:rsid w:val="000E7D15"/>
    <w:rsid w:val="0015625A"/>
    <w:rsid w:val="00454E8E"/>
    <w:rsid w:val="00E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29DA0"/>
  <w15:chartTrackingRefBased/>
  <w15:docId w15:val="{B8AE0E2B-A62C-4E57-B1D5-156E148B2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 Hu</dc:creator>
  <cp:keywords/>
  <dc:description/>
  <cp:lastModifiedBy>Xiaohu Hu</cp:lastModifiedBy>
  <cp:revision>2</cp:revision>
  <dcterms:created xsi:type="dcterms:W3CDTF">2018-12-12T03:30:00Z</dcterms:created>
  <dcterms:modified xsi:type="dcterms:W3CDTF">2018-12-12T03:39:00Z</dcterms:modified>
</cp:coreProperties>
</file>